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1C97A" w14:textId="231E5686" w:rsidR="008633EE" w:rsidRPr="0042339F" w:rsidRDefault="001D0696" w:rsidP="002F5C6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  <w:lang w:val="en-GB"/>
        </w:rPr>
      </w:pPr>
      <w:r w:rsidRPr="0042339F">
        <w:rPr>
          <w:rFonts w:ascii="Times New Roman" w:hAnsi="Times New Roman" w:cs="Times New Roman"/>
          <w:b/>
          <w:color w:val="000000" w:themeColor="text1"/>
          <w:sz w:val="32"/>
          <w:szCs w:val="32"/>
          <w:lang w:val="en-GB"/>
        </w:rPr>
        <w:t xml:space="preserve">Focus group interview with </w:t>
      </w:r>
      <w:r w:rsidR="00DE17A8" w:rsidRPr="0042339F">
        <w:rPr>
          <w:rFonts w:ascii="Times New Roman" w:hAnsi="Times New Roman" w:cs="Times New Roman"/>
          <w:b/>
          <w:color w:val="000000" w:themeColor="text1"/>
          <w:sz w:val="32"/>
          <w:szCs w:val="32"/>
          <w:lang w:val="en-GB"/>
        </w:rPr>
        <w:t>course participants</w:t>
      </w:r>
    </w:p>
    <w:p w14:paraId="2C484104" w14:textId="77777777" w:rsidR="00DE17A8" w:rsidRPr="0042339F" w:rsidRDefault="00DE17A8" w:rsidP="002F5C61">
      <w:pPr>
        <w:spacing w:line="360" w:lineRule="auto"/>
        <w:contextualSpacing/>
        <w:rPr>
          <w:rFonts w:ascii="Times New Roman" w:eastAsia="MS Mincho" w:hAnsi="Times New Roman" w:cs="Times New Roman"/>
          <w:color w:val="000000" w:themeColor="text1"/>
          <w:lang w:val="en-GB" w:eastAsia="nb-NO"/>
        </w:rPr>
      </w:pPr>
    </w:p>
    <w:p w14:paraId="199F4667" w14:textId="2F76EA6C" w:rsidR="001D0696" w:rsidRPr="0042339F" w:rsidRDefault="001D0696" w:rsidP="002F5C61">
      <w:pPr>
        <w:pStyle w:val="Listeavsnit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  <w:lang w:val="en-GB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>The experience of participating in the 4H</w:t>
      </w:r>
      <w:r w:rsidR="00504818"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M </w:t>
      </w: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>communication course</w:t>
      </w:r>
    </w:p>
    <w:p w14:paraId="6B69DB6A" w14:textId="2156C1DE" w:rsidR="004B4BB4" w:rsidRPr="0042339F" w:rsidRDefault="004B4BB4" w:rsidP="004B4BB4">
      <w:pPr>
        <w:pStyle w:val="Listeavsnitt"/>
        <w:numPr>
          <w:ilvl w:val="0"/>
          <w:numId w:val="32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 w:eastAsia="nb-NO"/>
        </w:rPr>
        <w:t>In general, how did you experience taking part in the 4HM course progra</w:t>
      </w:r>
      <w:r w:rsidR="0002311E">
        <w:rPr>
          <w:rFonts w:ascii="Times New Roman" w:hAnsi="Times New Roman" w:cs="Times New Roman"/>
          <w:color w:val="000000" w:themeColor="text1"/>
          <w:lang w:val="en-GB" w:eastAsia="nb-NO"/>
        </w:rPr>
        <w:t>m</w:t>
      </w:r>
      <w:r w:rsidRPr="0042339F">
        <w:rPr>
          <w:rFonts w:ascii="Times New Roman" w:hAnsi="Times New Roman" w:cs="Times New Roman"/>
          <w:color w:val="000000" w:themeColor="text1"/>
          <w:lang w:val="en-GB" w:eastAsia="nb-NO"/>
        </w:rPr>
        <w:t>m</w:t>
      </w:r>
      <w:r w:rsidR="0002311E">
        <w:rPr>
          <w:rFonts w:ascii="Times New Roman" w:hAnsi="Times New Roman" w:cs="Times New Roman"/>
          <w:color w:val="000000" w:themeColor="text1"/>
          <w:lang w:val="en-GB" w:eastAsia="nb-NO"/>
        </w:rPr>
        <w:t>e</w:t>
      </w:r>
      <w:r w:rsidRPr="0042339F">
        <w:rPr>
          <w:rFonts w:ascii="Times New Roman" w:hAnsi="Times New Roman" w:cs="Times New Roman"/>
          <w:color w:val="000000" w:themeColor="text1"/>
          <w:lang w:val="en-GB" w:eastAsia="nb-NO"/>
        </w:rPr>
        <w:t>?</w:t>
      </w:r>
    </w:p>
    <w:p w14:paraId="14B889DF" w14:textId="0790CE65" w:rsidR="001D0696" w:rsidRPr="0042339F" w:rsidRDefault="0002311E" w:rsidP="002F5C61">
      <w:pPr>
        <w:pStyle w:val="Listeavsnit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Please</w:t>
      </w:r>
      <w:r w:rsidR="00457EF0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share your thoughts on the various habits</w:t>
      </w:r>
      <w:r w:rsidR="001D0696" w:rsidRPr="0042339F">
        <w:rPr>
          <w:rFonts w:ascii="Times New Roman" w:hAnsi="Times New Roman" w:cs="Times New Roman"/>
          <w:color w:val="000000" w:themeColor="text1"/>
          <w:lang w:val="en-GB" w:eastAsia="nb-NO"/>
        </w:rPr>
        <w:t>: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 xml:space="preserve"> 1</w:t>
      </w:r>
      <w:r w:rsidR="001D0696" w:rsidRPr="0042339F">
        <w:rPr>
          <w:rFonts w:ascii="Times New Roman" w:hAnsi="Times New Roman" w:cs="Times New Roman"/>
          <w:color w:val="000000" w:themeColor="text1"/>
          <w:lang w:val="en-GB" w:eastAsia="nb-NO"/>
        </w:rPr>
        <w:t>) Invest in the beginning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,</w:t>
      </w:r>
      <w:r w:rsidR="001D0696" w:rsidRPr="0042339F">
        <w:rPr>
          <w:rFonts w:ascii="Times New Roman" w:hAnsi="Times New Roman" w:cs="Times New Roman"/>
          <w:color w:val="000000" w:themeColor="text1"/>
          <w:lang w:val="en-GB" w:eastAsia="nb-NO"/>
        </w:rPr>
        <w:t xml:space="preserve"> 2) Elicit the patient’s perspective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,</w:t>
      </w:r>
      <w:r w:rsidR="001D0696" w:rsidRPr="0042339F">
        <w:rPr>
          <w:rFonts w:ascii="Times New Roman" w:hAnsi="Times New Roman" w:cs="Times New Roman"/>
          <w:color w:val="000000" w:themeColor="text1"/>
          <w:lang w:val="en-GB" w:eastAsia="nb-NO"/>
        </w:rPr>
        <w:t xml:space="preserve"> 3) Demonstrate empathy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, and</w:t>
      </w:r>
      <w:r w:rsidR="001D0696" w:rsidRPr="0042339F">
        <w:rPr>
          <w:rFonts w:ascii="Times New Roman" w:hAnsi="Times New Roman" w:cs="Times New Roman"/>
          <w:color w:val="000000" w:themeColor="text1"/>
          <w:lang w:val="en-GB" w:eastAsia="nb-NO"/>
        </w:rPr>
        <w:t xml:space="preserve"> 4) Invest in the end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.</w:t>
      </w:r>
    </w:p>
    <w:p w14:paraId="0CD3EFF0" w14:textId="3A2F6B5F" w:rsidR="00457EF0" w:rsidRPr="0042339F" w:rsidRDefault="00457EF0" w:rsidP="001C1C56">
      <w:pPr>
        <w:pStyle w:val="Listeavsnit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What was your perception of the value derived from:</w:t>
      </w:r>
      <w:r w:rsidR="001C1C56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i) 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the plenary sessions for each habit</w:t>
      </w:r>
      <w:r w:rsidR="0002311E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1C1C56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ii) 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the instructors</w:t>
      </w:r>
      <w:r w:rsidR="0002311E">
        <w:rPr>
          <w:rFonts w:ascii="Times New Roman" w:hAnsi="Times New Roman" w:cs="Times New Roman"/>
          <w:color w:val="000000" w:themeColor="text1"/>
          <w:lang w:val="en-GB"/>
        </w:rPr>
        <w:t>’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demonstration of role-playing</w:t>
      </w:r>
      <w:r w:rsidR="0002311E">
        <w:rPr>
          <w:rFonts w:ascii="Times New Roman" w:hAnsi="Times New Roman" w:cs="Times New Roman"/>
          <w:color w:val="000000" w:themeColor="text1"/>
          <w:lang w:val="en-GB"/>
        </w:rPr>
        <w:t>, and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1C1C56" w:rsidRPr="0042339F">
        <w:rPr>
          <w:rFonts w:ascii="Times New Roman" w:hAnsi="Times New Roman" w:cs="Times New Roman"/>
          <w:color w:val="000000" w:themeColor="text1"/>
          <w:lang w:val="en-GB"/>
        </w:rPr>
        <w:t xml:space="preserve">iii) </w:t>
      </w:r>
      <w:r w:rsidR="0002311E">
        <w:rPr>
          <w:rFonts w:ascii="Times New Roman" w:hAnsi="Times New Roman" w:cs="Times New Roman"/>
          <w:color w:val="000000" w:themeColor="text1"/>
          <w:lang w:val="en-GB"/>
        </w:rPr>
        <w:t>the engagement</w:t>
      </w:r>
      <w:r w:rsidR="0002311E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in role-playing as practitioner and patient</w:t>
      </w:r>
      <w:r w:rsidR="0002311E">
        <w:rPr>
          <w:rFonts w:ascii="Times New Roman" w:hAnsi="Times New Roman" w:cs="Times New Roman"/>
          <w:color w:val="000000" w:themeColor="text1"/>
          <w:lang w:val="en-GB"/>
        </w:rPr>
        <w:t>/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family member?</w:t>
      </w:r>
    </w:p>
    <w:p w14:paraId="4FAE276E" w14:textId="77777777" w:rsidR="00457EF0" w:rsidRPr="0042339F" w:rsidRDefault="00457EF0" w:rsidP="002F5C61">
      <w:pPr>
        <w:pStyle w:val="Listeavsnitt"/>
        <w:spacing w:line="360" w:lineRule="auto"/>
        <w:ind w:left="1080"/>
        <w:rPr>
          <w:rFonts w:ascii="Times New Roman" w:hAnsi="Times New Roman" w:cs="Times New Roman"/>
          <w:color w:val="000000" w:themeColor="text1"/>
          <w:lang w:val="en-GB" w:eastAsia="nb-NO"/>
        </w:rPr>
      </w:pPr>
    </w:p>
    <w:p w14:paraId="49AA2C33" w14:textId="2C2685F1" w:rsidR="001D0696" w:rsidRPr="0042339F" w:rsidRDefault="001D0696" w:rsidP="002F5C61">
      <w:pPr>
        <w:pStyle w:val="Listeavsnit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he </w:t>
      </w:r>
      <w:r w:rsidR="001961E0"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>perceived u</w:t>
      </w: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ility of the </w:t>
      </w:r>
      <w:r w:rsidR="001961E0"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>4HM communication course progra</w:t>
      </w:r>
      <w:r w:rsidR="0002311E">
        <w:rPr>
          <w:rFonts w:ascii="Times New Roman" w:hAnsi="Times New Roman" w:cs="Times New Roman"/>
          <w:b/>
          <w:bCs/>
          <w:color w:val="000000" w:themeColor="text1"/>
          <w:lang w:val="en-GB"/>
        </w:rPr>
        <w:t>m</w:t>
      </w:r>
      <w:r w:rsidR="001961E0"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>m</w:t>
      </w:r>
      <w:r w:rsidR="0002311E">
        <w:rPr>
          <w:rFonts w:ascii="Times New Roman" w:hAnsi="Times New Roman" w:cs="Times New Roman"/>
          <w:b/>
          <w:bCs/>
          <w:color w:val="000000" w:themeColor="text1"/>
          <w:lang w:val="en-GB"/>
        </w:rPr>
        <w:t>e</w:t>
      </w:r>
    </w:p>
    <w:p w14:paraId="3687D56F" w14:textId="4836DE93" w:rsidR="00457EF0" w:rsidRPr="0042339F" w:rsidRDefault="00457EF0" w:rsidP="002F5C61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Could you elaborate on the practical value and what you learned from the course? </w:t>
      </w:r>
    </w:p>
    <w:p w14:paraId="11F52AB7" w14:textId="6281076A" w:rsidR="001961E0" w:rsidRPr="0042339F" w:rsidRDefault="00457EF0" w:rsidP="002F5C61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In what way have you altered your communication as a consequence of the course? </w:t>
      </w:r>
    </w:p>
    <w:p w14:paraId="269FBC3B" w14:textId="7C0576AE" w:rsidR="00457EF0" w:rsidRPr="0042339F" w:rsidRDefault="00457EF0" w:rsidP="002F5C61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How strongly do you link patient participation with effective communication and why? </w:t>
      </w:r>
    </w:p>
    <w:p w14:paraId="6B5F13BF" w14:textId="401385DF" w:rsidR="00457EF0" w:rsidRPr="0042339F" w:rsidRDefault="00457EF0" w:rsidP="002F5C61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How has the course heightened </w:t>
      </w:r>
      <w:r w:rsidR="0002311E">
        <w:rPr>
          <w:rFonts w:ascii="Times New Roman" w:hAnsi="Times New Roman" w:cs="Times New Roman"/>
          <w:color w:val="000000" w:themeColor="text1"/>
          <w:lang w:val="en-GB"/>
        </w:rPr>
        <w:t xml:space="preserve">your 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awareness of effective communication? </w:t>
      </w:r>
    </w:p>
    <w:p w14:paraId="7661AE78" w14:textId="77777777" w:rsidR="00457EF0" w:rsidRPr="0042339F" w:rsidRDefault="00457EF0" w:rsidP="002F5C61">
      <w:pPr>
        <w:pStyle w:val="Listeavsnitt"/>
        <w:spacing w:line="360" w:lineRule="auto"/>
        <w:ind w:left="360"/>
        <w:rPr>
          <w:rFonts w:ascii="Times New Roman" w:hAnsi="Times New Roman" w:cs="Times New Roman"/>
          <w:color w:val="000000" w:themeColor="text1"/>
          <w:lang w:val="en-GB"/>
        </w:rPr>
      </w:pPr>
    </w:p>
    <w:p w14:paraId="59972052" w14:textId="0A1A6BD6" w:rsidR="002F5C61" w:rsidRPr="0042339F" w:rsidRDefault="002F5C61" w:rsidP="00254969">
      <w:pPr>
        <w:pStyle w:val="Listeavsnit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pplicability of the 4HM communication course in the context of IC </w:t>
      </w:r>
    </w:p>
    <w:p w14:paraId="4CFE9F52" w14:textId="624CC706" w:rsidR="002F5C61" w:rsidRPr="0042339F" w:rsidRDefault="002F5C61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do you perceive the relevance of the 4HM communication course in the IC context?</w:t>
      </w:r>
    </w:p>
    <w:p w14:paraId="3D05C71B" w14:textId="3AF2E941" w:rsidR="00DC6FE9" w:rsidRPr="0042339F" w:rsidRDefault="002F5C61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In which particular scenarios could the 4HM be beneficial in clinical practice? </w:t>
      </w:r>
    </w:p>
    <w:p w14:paraId="05801BF6" w14:textId="77777777" w:rsidR="002F5C61" w:rsidRPr="0042339F" w:rsidRDefault="002F5C61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might the remaining staff in IC gain advantages from this course?</w:t>
      </w:r>
    </w:p>
    <w:p w14:paraId="12C93D3B" w14:textId="1EBD5A9A" w:rsidR="002F5C61" w:rsidRPr="0042339F" w:rsidRDefault="002F5C61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What do you think would be the outcome of implementing the 4HM in IC?</w:t>
      </w:r>
    </w:p>
    <w:p w14:paraId="61497C31" w14:textId="77777777" w:rsidR="002F5C61" w:rsidRPr="0042339F" w:rsidRDefault="002F5C61" w:rsidP="00254969">
      <w:pPr>
        <w:pStyle w:val="Listeavsnitt"/>
        <w:spacing w:line="360" w:lineRule="auto"/>
        <w:ind w:left="360"/>
        <w:rPr>
          <w:rFonts w:ascii="Times New Roman" w:hAnsi="Times New Roman" w:cs="Times New Roman"/>
          <w:color w:val="000000" w:themeColor="text1"/>
          <w:lang w:val="en-GB" w:eastAsia="nb-NO"/>
        </w:rPr>
      </w:pPr>
    </w:p>
    <w:p w14:paraId="374FCE4D" w14:textId="5B2E511F" w:rsidR="008633EE" w:rsidRPr="0042339F" w:rsidRDefault="00C82272" w:rsidP="00254969">
      <w:pPr>
        <w:pStyle w:val="Listeavsnit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trike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b/>
          <w:color w:val="000000" w:themeColor="text1"/>
          <w:lang w:val="en-GB"/>
        </w:rPr>
        <w:t>Normalisation (implementation) of the 4HM into daily routine</w:t>
      </w:r>
      <w:r w:rsidR="003E62CF" w:rsidRPr="0042339F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</w:p>
    <w:p w14:paraId="4247AEB8" w14:textId="0BDC9A79" w:rsidR="00C82272" w:rsidRPr="0042339F" w:rsidRDefault="00DC6FE9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How would you describe the 4HM compared to your previous communication methods? </w:t>
      </w:r>
    </w:p>
    <w:p w14:paraId="3C3C33FA" w14:textId="77777777" w:rsidR="002F5C61" w:rsidRPr="0042339F" w:rsidRDefault="00715E2D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Is there a shared understanding of the practical value linked to the 4HM?</w:t>
      </w:r>
    </w:p>
    <w:p w14:paraId="3B7CDC84" w14:textId="78A6E3C6" w:rsidR="002F5C61" w:rsidRPr="0042339F" w:rsidRDefault="00715E2D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adequately have you been trained to utili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e the 4HM?</w:t>
      </w:r>
    </w:p>
    <w:p w14:paraId="0F2A43CE" w14:textId="2E48D76A" w:rsidR="00C82272" w:rsidRPr="0042339F" w:rsidRDefault="00715E2D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much time and resources are available for the practical application of the habits?</w:t>
      </w:r>
    </w:p>
    <w:p w14:paraId="49D66197" w14:textId="77777777" w:rsidR="002F5C61" w:rsidRPr="0042339F" w:rsidRDefault="00715E2D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thoroughly are the 4HM integrated into the leadership approach within IC?</w:t>
      </w:r>
    </w:p>
    <w:p w14:paraId="316A9F1A" w14:textId="406ABB97" w:rsidR="008633EE" w:rsidRPr="0042339F" w:rsidRDefault="00715E2D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do you plan to collaborate in implementing the four good habits in the future?</w:t>
      </w:r>
    </w:p>
    <w:p w14:paraId="6ABE20BF" w14:textId="77777777" w:rsidR="00DE17A8" w:rsidRPr="0042339F" w:rsidRDefault="00DE17A8" w:rsidP="0025496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2667B9D" w14:textId="78A9262E" w:rsidR="008633EE" w:rsidRPr="0042339F" w:rsidRDefault="00DE17A8" w:rsidP="00254969">
      <w:pPr>
        <w:pStyle w:val="Listeavsnitt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>Closing and summarising the interview</w:t>
      </w:r>
    </w:p>
    <w:p w14:paraId="5184F24D" w14:textId="3BD0F306" w:rsidR="002F5C61" w:rsidRPr="0042339F" w:rsidRDefault="00DE17A8" w:rsidP="00254969">
      <w:pPr>
        <w:pStyle w:val="Listeavsnitt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Is there anything else you would like to </w:t>
      </w:r>
      <w:r w:rsidR="002F5C61" w:rsidRPr="0042339F">
        <w:rPr>
          <w:rFonts w:ascii="Times New Roman" w:hAnsi="Times New Roman" w:cs="Times New Roman"/>
          <w:color w:val="000000" w:themeColor="text1"/>
          <w:lang w:val="en-GB"/>
        </w:rPr>
        <w:t>share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before we conclude this group discussion?</w:t>
      </w:r>
    </w:p>
    <w:p w14:paraId="2AECB117" w14:textId="0FE6FECA" w:rsidR="00530039" w:rsidRPr="0042339F" w:rsidRDefault="003C7BCB" w:rsidP="0025496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 w:eastAsia="nb-NO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 w:eastAsia="nb-NO"/>
        </w:rPr>
        <w:lastRenderedPageBreak/>
        <w:t>Individual i</w:t>
      </w:r>
      <w:r w:rsidR="003E166C" w:rsidRPr="0042339F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 w:eastAsia="nb-NO"/>
        </w:rPr>
        <w:t>nterview guide for managers</w:t>
      </w:r>
      <w:r w:rsidR="009025AB" w:rsidRPr="0042339F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 w:eastAsia="nb-NO"/>
        </w:rPr>
        <w:t xml:space="preserve"> </w:t>
      </w:r>
    </w:p>
    <w:p w14:paraId="5A594107" w14:textId="77777777" w:rsidR="00530039" w:rsidRPr="0042339F" w:rsidRDefault="00530039" w:rsidP="00254969">
      <w:p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</w:p>
    <w:p w14:paraId="1329DC24" w14:textId="4BCB98B6" w:rsidR="003E166C" w:rsidRPr="0042339F" w:rsidRDefault="003E166C" w:rsidP="00254969">
      <w:pPr>
        <w:pStyle w:val="Listeavsnitt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  <w:t>Completion of the 4HM communication course program</w:t>
      </w:r>
      <w:r w:rsidR="00C15EFF"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  <w:t>me</w:t>
      </w:r>
      <w:r w:rsidRPr="0042339F"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  <w:t xml:space="preserve"> </w:t>
      </w:r>
    </w:p>
    <w:p w14:paraId="4F17A7F3" w14:textId="1B2CF2F3" w:rsidR="001C1C56" w:rsidRPr="0042339F" w:rsidRDefault="00C15EFF" w:rsidP="00254969">
      <w:pPr>
        <w:pStyle w:val="Listeavsnitt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>
        <w:rPr>
          <w:rFonts w:ascii="Times New Roman" w:hAnsi="Times New Roman" w:cs="Times New Roman"/>
          <w:color w:val="000000" w:themeColor="text1"/>
          <w:lang w:val="en-GB" w:eastAsia="nb-NO"/>
        </w:rPr>
        <w:t>As a leader</w:t>
      </w:r>
      <w:r w:rsidR="003E166C" w:rsidRPr="0042339F">
        <w:rPr>
          <w:rFonts w:ascii="Times New Roman" w:hAnsi="Times New Roman" w:cs="Times New Roman"/>
          <w:color w:val="000000" w:themeColor="text1"/>
          <w:lang w:val="en-GB" w:eastAsia="nb-NO"/>
        </w:rPr>
        <w:t>, how do you perceive the reception of the 4HM course?</w:t>
      </w:r>
    </w:p>
    <w:p w14:paraId="535C60B7" w14:textId="593AA92C" w:rsidR="001C1C56" w:rsidRPr="0042339F" w:rsidRDefault="00C15EFF" w:rsidP="00254969">
      <w:pPr>
        <w:pStyle w:val="Listeavsnit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Please</w:t>
      </w:r>
      <w:r w:rsidR="001C1C56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share your thoughts on </w:t>
      </w:r>
      <w:r>
        <w:rPr>
          <w:rFonts w:ascii="Times New Roman" w:hAnsi="Times New Roman" w:cs="Times New Roman"/>
          <w:color w:val="000000" w:themeColor="text1"/>
          <w:lang w:val="en-GB"/>
        </w:rPr>
        <w:t>each of the</w:t>
      </w:r>
      <w:r w:rsidR="001C1C56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habits</w:t>
      </w:r>
      <w:r w:rsidR="001C1C56" w:rsidRPr="0042339F">
        <w:rPr>
          <w:rFonts w:ascii="Times New Roman" w:hAnsi="Times New Roman" w:cs="Times New Roman"/>
          <w:color w:val="000000" w:themeColor="text1"/>
          <w:lang w:val="en-GB" w:eastAsia="nb-NO"/>
        </w:rPr>
        <w:t>: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 xml:space="preserve"> 1</w:t>
      </w:r>
      <w:r w:rsidR="001C1C56" w:rsidRPr="0042339F">
        <w:rPr>
          <w:rFonts w:ascii="Times New Roman" w:hAnsi="Times New Roman" w:cs="Times New Roman"/>
          <w:color w:val="000000" w:themeColor="text1"/>
          <w:lang w:val="en-GB" w:eastAsia="nb-NO"/>
        </w:rPr>
        <w:t>) Invest in the beginning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,</w:t>
      </w:r>
      <w:r w:rsidR="001C1C56" w:rsidRPr="0042339F">
        <w:rPr>
          <w:rFonts w:ascii="Times New Roman" w:hAnsi="Times New Roman" w:cs="Times New Roman"/>
          <w:color w:val="000000" w:themeColor="text1"/>
          <w:lang w:val="en-GB" w:eastAsia="nb-NO"/>
        </w:rPr>
        <w:t xml:space="preserve"> 2) Elicit the patient’s perspective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,</w:t>
      </w:r>
      <w:r w:rsidR="001C1C56" w:rsidRPr="0042339F">
        <w:rPr>
          <w:rFonts w:ascii="Times New Roman" w:hAnsi="Times New Roman" w:cs="Times New Roman"/>
          <w:color w:val="000000" w:themeColor="text1"/>
          <w:lang w:val="en-GB" w:eastAsia="nb-NO"/>
        </w:rPr>
        <w:t xml:space="preserve"> 3) Demonstrate empathy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, and</w:t>
      </w:r>
      <w:r w:rsidR="001C1C56" w:rsidRPr="0042339F">
        <w:rPr>
          <w:rFonts w:ascii="Times New Roman" w:hAnsi="Times New Roman" w:cs="Times New Roman"/>
          <w:color w:val="000000" w:themeColor="text1"/>
          <w:lang w:val="en-GB" w:eastAsia="nb-NO"/>
        </w:rPr>
        <w:t xml:space="preserve"> 4) Invest in the end</w:t>
      </w:r>
      <w:r>
        <w:rPr>
          <w:rFonts w:ascii="Times New Roman" w:hAnsi="Times New Roman" w:cs="Times New Roman"/>
          <w:color w:val="000000" w:themeColor="text1"/>
          <w:lang w:val="en-GB" w:eastAsia="nb-NO"/>
        </w:rPr>
        <w:t>.</w:t>
      </w:r>
    </w:p>
    <w:p w14:paraId="4FA3A0CB" w14:textId="253059A2" w:rsidR="001C1C56" w:rsidRPr="0042339F" w:rsidRDefault="001C1C56" w:rsidP="00254969">
      <w:pPr>
        <w:pStyle w:val="Listeavsnitt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What was your perception of the value derived from: i) the plenary sessions for each habit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ii) the instructors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’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demonstration of role-playing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, and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iii) 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the engagement</w:t>
      </w:r>
      <w:r w:rsidR="00C15EFF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in role-playing as practitioner and patient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/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family member?</w:t>
      </w:r>
    </w:p>
    <w:p w14:paraId="3F313A52" w14:textId="77777777" w:rsidR="003E166C" w:rsidRPr="0042339F" w:rsidRDefault="003E166C" w:rsidP="0025496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  <w:lang w:val="en-GB" w:eastAsia="nb-NO"/>
        </w:rPr>
      </w:pPr>
    </w:p>
    <w:p w14:paraId="6ACE8933" w14:textId="4AEB5878" w:rsidR="003E166C" w:rsidRPr="0042339F" w:rsidRDefault="003E166C" w:rsidP="00254969">
      <w:pPr>
        <w:pStyle w:val="Listeavsnitt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  <w:t xml:space="preserve">Utility of the </w:t>
      </w:r>
      <w:r w:rsidR="00C15EFF" w:rsidRPr="0042339F"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  <w:t xml:space="preserve">4HM </w:t>
      </w:r>
      <w:r w:rsidRPr="0042339F">
        <w:rPr>
          <w:rFonts w:ascii="Times New Roman" w:hAnsi="Times New Roman" w:cs="Times New Roman"/>
          <w:b/>
          <w:bCs/>
          <w:color w:val="000000" w:themeColor="text1"/>
          <w:lang w:val="en-GB" w:eastAsia="nb-NO"/>
        </w:rPr>
        <w:t xml:space="preserve">communication  course </w:t>
      </w:r>
    </w:p>
    <w:p w14:paraId="0123EDCD" w14:textId="2255E199" w:rsidR="001C1C56" w:rsidRPr="0042339F" w:rsidRDefault="001C1C56" w:rsidP="00254969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Could you elaborate on the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 xml:space="preserve"> course’s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practical value and what HCPs </w:t>
      </w:r>
      <w:r w:rsidR="00254969" w:rsidRPr="0042339F">
        <w:rPr>
          <w:rFonts w:ascii="Times New Roman" w:hAnsi="Times New Roman" w:cs="Times New Roman"/>
          <w:color w:val="000000" w:themeColor="text1"/>
          <w:lang w:val="en-GB"/>
        </w:rPr>
        <w:t xml:space="preserve">might have 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learned</w:t>
      </w:r>
      <w:r w:rsidR="00254969" w:rsidRPr="0042339F">
        <w:rPr>
          <w:rFonts w:ascii="Times New Roman" w:hAnsi="Times New Roman" w:cs="Times New Roman"/>
          <w:color w:val="000000" w:themeColor="text1"/>
          <w:lang w:val="en-GB"/>
        </w:rPr>
        <w:t>?</w:t>
      </w:r>
    </w:p>
    <w:p w14:paraId="5A667895" w14:textId="41ADCB69" w:rsidR="001C1C56" w:rsidRPr="0042339F" w:rsidRDefault="001C1C56" w:rsidP="00254969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In what way do you believe HCPs ha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ve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altered their communication post-course? </w:t>
      </w:r>
    </w:p>
    <w:p w14:paraId="282CE54A" w14:textId="4361507D" w:rsidR="001C1C56" w:rsidRPr="0042339F" w:rsidRDefault="001C1C56" w:rsidP="00254969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How strongly do you link patient participation with effective communication and why? </w:t>
      </w:r>
    </w:p>
    <w:p w14:paraId="4F11EE61" w14:textId="695BA511" w:rsidR="001C1C56" w:rsidRPr="0042339F" w:rsidRDefault="001C1C56" w:rsidP="00254969">
      <w:pPr>
        <w:pStyle w:val="Listeavsnitt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How has the course heightened 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 xml:space="preserve">your 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awareness of effective communication? </w:t>
      </w:r>
    </w:p>
    <w:p w14:paraId="6878E632" w14:textId="77777777" w:rsidR="001C1C56" w:rsidRPr="0042339F" w:rsidRDefault="001C1C56" w:rsidP="00254969">
      <w:p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</w:p>
    <w:p w14:paraId="28DF8CF0" w14:textId="1CFC28C5" w:rsidR="00254969" w:rsidRPr="0042339F" w:rsidRDefault="00254969" w:rsidP="00254969">
      <w:pPr>
        <w:pStyle w:val="Listeavsnitt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pplicability of the 4HM communication course in the context of IC </w:t>
      </w:r>
    </w:p>
    <w:p w14:paraId="2BFA21B4" w14:textId="1481814C" w:rsidR="00254969" w:rsidRPr="0042339F" w:rsidRDefault="00C15EFF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As a leader, h</w:t>
      </w:r>
      <w:r w:rsidR="00254969" w:rsidRPr="0042339F">
        <w:rPr>
          <w:rFonts w:ascii="Times New Roman" w:hAnsi="Times New Roman" w:cs="Times New Roman"/>
          <w:color w:val="000000" w:themeColor="text1"/>
          <w:lang w:val="en-GB"/>
        </w:rPr>
        <w:t>ow do you perceive the relevance of the 4HM in the IC context?</w:t>
      </w:r>
    </w:p>
    <w:p w14:paraId="35EBCA89" w14:textId="77777777" w:rsidR="00254969" w:rsidRPr="0042339F" w:rsidRDefault="00254969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In which particular scenarios could the 4HM be beneficial in clinical practice? </w:t>
      </w:r>
    </w:p>
    <w:p w14:paraId="31C5C2EF" w14:textId="77777777" w:rsidR="00254969" w:rsidRPr="0042339F" w:rsidRDefault="00254969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might the remaining staff in IC gain advantages from this course?</w:t>
      </w:r>
    </w:p>
    <w:p w14:paraId="0AD42A83" w14:textId="77777777" w:rsidR="00254969" w:rsidRPr="0042339F" w:rsidRDefault="00254969" w:rsidP="00254969">
      <w:pPr>
        <w:pStyle w:val="Listeavsnitt"/>
        <w:numPr>
          <w:ilvl w:val="0"/>
          <w:numId w:val="30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What do you think would be the outcome of implementing the 4HM in IC?</w:t>
      </w:r>
    </w:p>
    <w:p w14:paraId="646E7190" w14:textId="7C74CF9B" w:rsidR="00254969" w:rsidRPr="0042339F" w:rsidRDefault="00254969" w:rsidP="00254969">
      <w:p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</w:p>
    <w:p w14:paraId="3E04859D" w14:textId="17C9B78C" w:rsidR="00254969" w:rsidRPr="0042339F" w:rsidRDefault="00254969" w:rsidP="00254969">
      <w:pPr>
        <w:pStyle w:val="Listeavsnitt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strike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b/>
          <w:color w:val="000000" w:themeColor="text1"/>
          <w:lang w:val="en-GB"/>
        </w:rPr>
        <w:t xml:space="preserve">Normalisation (implementation) of the 4HM into daily routine </w:t>
      </w:r>
    </w:p>
    <w:p w14:paraId="4E86A1EA" w14:textId="2F772430" w:rsidR="00254969" w:rsidRPr="0042339F" w:rsidRDefault="00254969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How would you describe the 4HM compared to today’s communication methods? </w:t>
      </w:r>
    </w:p>
    <w:p w14:paraId="1DFE6B98" w14:textId="77777777" w:rsidR="00254969" w:rsidRPr="0042339F" w:rsidRDefault="00254969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Is there a shared understanding of the practical value linked to the 4HM?</w:t>
      </w:r>
    </w:p>
    <w:p w14:paraId="44727B0A" w14:textId="4749F85B" w:rsidR="00254969" w:rsidRPr="0042339F" w:rsidRDefault="00254969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adequately have HCPs been trained to utili</w:t>
      </w:r>
      <w:r w:rsidR="00C15EFF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e the 4HM?</w:t>
      </w:r>
    </w:p>
    <w:p w14:paraId="76E6F9C8" w14:textId="77777777" w:rsidR="00254969" w:rsidRPr="0042339F" w:rsidRDefault="00254969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much time and resources are available for the practical application of the habits?</w:t>
      </w:r>
    </w:p>
    <w:p w14:paraId="160974FB" w14:textId="77777777" w:rsidR="00254969" w:rsidRPr="0042339F" w:rsidRDefault="00254969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How thoroughly are the 4HM integrated into the leadership approach within IC?</w:t>
      </w:r>
    </w:p>
    <w:p w14:paraId="03D97676" w14:textId="003103EB" w:rsidR="00254969" w:rsidRPr="0042339F" w:rsidRDefault="00C15EFF" w:rsidP="00254969">
      <w:pPr>
        <w:pStyle w:val="Listeavsnitt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 w:themeColor="text1"/>
          <w:lang w:val="en-GB" w:eastAsia="nb-NO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As a leader, how do you</w:t>
      </w:r>
      <w:r w:rsidR="00F24783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54969" w:rsidRPr="0042339F">
        <w:rPr>
          <w:rFonts w:ascii="Times New Roman" w:hAnsi="Times New Roman" w:cs="Times New Roman"/>
          <w:color w:val="000000" w:themeColor="text1"/>
          <w:lang w:val="en-GB"/>
        </w:rPr>
        <w:t xml:space="preserve">plan to collaborate in implementing the </w:t>
      </w:r>
      <w:r w:rsidR="00F24783" w:rsidRPr="0042339F">
        <w:rPr>
          <w:rFonts w:ascii="Times New Roman" w:hAnsi="Times New Roman" w:cs="Times New Roman"/>
          <w:color w:val="000000" w:themeColor="text1"/>
          <w:lang w:val="en-GB"/>
        </w:rPr>
        <w:t>4HM</w:t>
      </w:r>
      <w:r w:rsidR="00254969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in the future?</w:t>
      </w:r>
    </w:p>
    <w:p w14:paraId="2896AD93" w14:textId="4EAF1814" w:rsidR="003E166C" w:rsidRPr="0042339F" w:rsidRDefault="003E166C" w:rsidP="0025496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CAAFC75" w14:textId="203CDE73" w:rsidR="00530039" w:rsidRPr="0042339F" w:rsidRDefault="00530039" w:rsidP="00254969">
      <w:pPr>
        <w:pStyle w:val="Listeavsnitt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b/>
          <w:bCs/>
          <w:color w:val="000000" w:themeColor="text1"/>
          <w:lang w:val="en-GB"/>
        </w:rPr>
        <w:t>Closing and summarising the interview</w:t>
      </w:r>
    </w:p>
    <w:p w14:paraId="2E3B86B1" w14:textId="2722684D" w:rsidR="00530039" w:rsidRPr="0042339F" w:rsidRDefault="00530039" w:rsidP="003E166C">
      <w:pPr>
        <w:pStyle w:val="Listeavsnitt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2339F">
        <w:rPr>
          <w:rFonts w:ascii="Times New Roman" w:hAnsi="Times New Roman" w:cs="Times New Roman"/>
          <w:color w:val="000000" w:themeColor="text1"/>
          <w:lang w:val="en-GB"/>
        </w:rPr>
        <w:t>Is there anything else you would like to</w:t>
      </w:r>
      <w:r w:rsidR="00F24783" w:rsidRPr="0042339F">
        <w:rPr>
          <w:rFonts w:ascii="Times New Roman" w:hAnsi="Times New Roman" w:cs="Times New Roman"/>
          <w:color w:val="000000" w:themeColor="text1"/>
          <w:lang w:val="en-GB"/>
        </w:rPr>
        <w:t xml:space="preserve"> share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 xml:space="preserve"> before we conclude this </w:t>
      </w:r>
      <w:r w:rsidR="00E6618B" w:rsidRPr="0042339F">
        <w:rPr>
          <w:rFonts w:ascii="Times New Roman" w:hAnsi="Times New Roman" w:cs="Times New Roman"/>
          <w:color w:val="000000" w:themeColor="text1"/>
          <w:lang w:val="en-GB"/>
        </w:rPr>
        <w:t>interview</w:t>
      </w:r>
      <w:r w:rsidRPr="0042339F">
        <w:rPr>
          <w:rFonts w:ascii="Times New Roman" w:hAnsi="Times New Roman" w:cs="Times New Roman"/>
          <w:color w:val="000000" w:themeColor="text1"/>
          <w:lang w:val="en-GB"/>
        </w:rPr>
        <w:t>?</w:t>
      </w:r>
    </w:p>
    <w:sectPr w:rsidR="00530039" w:rsidRPr="00423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73D"/>
    <w:multiLevelType w:val="hybridMultilevel"/>
    <w:tmpl w:val="4928F4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52014A"/>
    <w:multiLevelType w:val="multilevel"/>
    <w:tmpl w:val="65EEE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B20B17"/>
    <w:multiLevelType w:val="hybridMultilevel"/>
    <w:tmpl w:val="6798CD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7A11DE"/>
    <w:multiLevelType w:val="multilevel"/>
    <w:tmpl w:val="3B941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8E660A3"/>
    <w:multiLevelType w:val="multilevel"/>
    <w:tmpl w:val="0B68C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8A21B8"/>
    <w:multiLevelType w:val="multilevel"/>
    <w:tmpl w:val="B1C45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C3674F3"/>
    <w:multiLevelType w:val="hybridMultilevel"/>
    <w:tmpl w:val="DF58DBC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99103C"/>
    <w:multiLevelType w:val="multilevel"/>
    <w:tmpl w:val="EB5013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BA6ABE"/>
    <w:multiLevelType w:val="multilevel"/>
    <w:tmpl w:val="82B6F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3356B9C"/>
    <w:multiLevelType w:val="hybridMultilevel"/>
    <w:tmpl w:val="A1A0F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382659"/>
    <w:multiLevelType w:val="hybridMultilevel"/>
    <w:tmpl w:val="827670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DB178A"/>
    <w:multiLevelType w:val="multilevel"/>
    <w:tmpl w:val="5CFED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0044C8C"/>
    <w:multiLevelType w:val="hybridMultilevel"/>
    <w:tmpl w:val="9AD0C3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457B7D"/>
    <w:multiLevelType w:val="multilevel"/>
    <w:tmpl w:val="A132A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F92B7F"/>
    <w:multiLevelType w:val="multilevel"/>
    <w:tmpl w:val="E5941E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6971E6"/>
    <w:multiLevelType w:val="hybridMultilevel"/>
    <w:tmpl w:val="A378DF5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F831787"/>
    <w:multiLevelType w:val="multilevel"/>
    <w:tmpl w:val="75A48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70D68F8"/>
    <w:multiLevelType w:val="hybridMultilevel"/>
    <w:tmpl w:val="5950A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77C7E84"/>
    <w:multiLevelType w:val="hybridMultilevel"/>
    <w:tmpl w:val="E0CEFB1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305C72"/>
    <w:multiLevelType w:val="hybridMultilevel"/>
    <w:tmpl w:val="2EA866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45669B"/>
    <w:multiLevelType w:val="hybridMultilevel"/>
    <w:tmpl w:val="426A35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9817333"/>
    <w:multiLevelType w:val="multilevel"/>
    <w:tmpl w:val="9430659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B214E6F"/>
    <w:multiLevelType w:val="hybridMultilevel"/>
    <w:tmpl w:val="0A8ABF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B495BFB"/>
    <w:multiLevelType w:val="hybridMultilevel"/>
    <w:tmpl w:val="E76825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653D7F"/>
    <w:multiLevelType w:val="hybridMultilevel"/>
    <w:tmpl w:val="69F8D7BE"/>
    <w:lvl w:ilvl="0" w:tplc="DD661F4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F503B09"/>
    <w:multiLevelType w:val="hybridMultilevel"/>
    <w:tmpl w:val="35FEAF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A3491F"/>
    <w:multiLevelType w:val="hybridMultilevel"/>
    <w:tmpl w:val="3698E0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4477FD"/>
    <w:multiLevelType w:val="multilevel"/>
    <w:tmpl w:val="C8DAD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9D67686"/>
    <w:multiLevelType w:val="hybridMultilevel"/>
    <w:tmpl w:val="706C5BB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EDA5EEB"/>
    <w:multiLevelType w:val="hybridMultilevel"/>
    <w:tmpl w:val="3E8E1C1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081A44"/>
    <w:multiLevelType w:val="hybridMultilevel"/>
    <w:tmpl w:val="244CC3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8731D7B"/>
    <w:multiLevelType w:val="hybridMultilevel"/>
    <w:tmpl w:val="812607FE"/>
    <w:lvl w:ilvl="0" w:tplc="FBA203F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7424055">
    <w:abstractNumId w:val="9"/>
  </w:num>
  <w:num w:numId="2" w16cid:durableId="1692604298">
    <w:abstractNumId w:val="26"/>
  </w:num>
  <w:num w:numId="3" w16cid:durableId="1894388062">
    <w:abstractNumId w:val="24"/>
  </w:num>
  <w:num w:numId="4" w16cid:durableId="1873347963">
    <w:abstractNumId w:val="10"/>
  </w:num>
  <w:num w:numId="5" w16cid:durableId="1862667774">
    <w:abstractNumId w:val="0"/>
  </w:num>
  <w:num w:numId="6" w16cid:durableId="450629582">
    <w:abstractNumId w:val="31"/>
  </w:num>
  <w:num w:numId="7" w16cid:durableId="317930048">
    <w:abstractNumId w:val="29"/>
  </w:num>
  <w:num w:numId="8" w16cid:durableId="277488990">
    <w:abstractNumId w:val="3"/>
  </w:num>
  <w:num w:numId="9" w16cid:durableId="1788617194">
    <w:abstractNumId w:val="15"/>
  </w:num>
  <w:num w:numId="10" w16cid:durableId="336272054">
    <w:abstractNumId w:val="6"/>
  </w:num>
  <w:num w:numId="11" w16cid:durableId="225923615">
    <w:abstractNumId w:val="4"/>
  </w:num>
  <w:num w:numId="12" w16cid:durableId="499351521">
    <w:abstractNumId w:val="28"/>
  </w:num>
  <w:num w:numId="13" w16cid:durableId="989863605">
    <w:abstractNumId w:val="19"/>
  </w:num>
  <w:num w:numId="14" w16cid:durableId="2082172283">
    <w:abstractNumId w:val="5"/>
  </w:num>
  <w:num w:numId="15" w16cid:durableId="1845583716">
    <w:abstractNumId w:val="27"/>
  </w:num>
  <w:num w:numId="16" w16cid:durableId="1115639638">
    <w:abstractNumId w:val="2"/>
  </w:num>
  <w:num w:numId="17" w16cid:durableId="1323509989">
    <w:abstractNumId w:val="30"/>
  </w:num>
  <w:num w:numId="18" w16cid:durableId="375391140">
    <w:abstractNumId w:val="16"/>
  </w:num>
  <w:num w:numId="19" w16cid:durableId="1133524442">
    <w:abstractNumId w:val="11"/>
  </w:num>
  <w:num w:numId="20" w16cid:durableId="2120836550">
    <w:abstractNumId w:val="14"/>
  </w:num>
  <w:num w:numId="21" w16cid:durableId="1411611152">
    <w:abstractNumId w:val="13"/>
  </w:num>
  <w:num w:numId="22" w16cid:durableId="1762019674">
    <w:abstractNumId w:val="7"/>
  </w:num>
  <w:num w:numId="23" w16cid:durableId="696276348">
    <w:abstractNumId w:val="1"/>
  </w:num>
  <w:num w:numId="24" w16cid:durableId="1076048357">
    <w:abstractNumId w:val="21"/>
  </w:num>
  <w:num w:numId="25" w16cid:durableId="1381126926">
    <w:abstractNumId w:val="8"/>
  </w:num>
  <w:num w:numId="26" w16cid:durableId="1883666756">
    <w:abstractNumId w:val="18"/>
  </w:num>
  <w:num w:numId="27" w16cid:durableId="719551855">
    <w:abstractNumId w:val="20"/>
  </w:num>
  <w:num w:numId="28" w16cid:durableId="463692503">
    <w:abstractNumId w:val="25"/>
  </w:num>
  <w:num w:numId="29" w16cid:durableId="1305238154">
    <w:abstractNumId w:val="17"/>
  </w:num>
  <w:num w:numId="30" w16cid:durableId="831289866">
    <w:abstractNumId w:val="22"/>
  </w:num>
  <w:num w:numId="31" w16cid:durableId="1313289977">
    <w:abstractNumId w:val="12"/>
  </w:num>
  <w:num w:numId="32" w16cid:durableId="84347398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982"/>
    <w:rsid w:val="0002311E"/>
    <w:rsid w:val="0005593F"/>
    <w:rsid w:val="001961E0"/>
    <w:rsid w:val="001C1C56"/>
    <w:rsid w:val="001D0696"/>
    <w:rsid w:val="00254969"/>
    <w:rsid w:val="002F5C61"/>
    <w:rsid w:val="003C7BCB"/>
    <w:rsid w:val="003E166C"/>
    <w:rsid w:val="003E62CF"/>
    <w:rsid w:val="0042339F"/>
    <w:rsid w:val="00452E23"/>
    <w:rsid w:val="00457EF0"/>
    <w:rsid w:val="00474C8A"/>
    <w:rsid w:val="004B4BB4"/>
    <w:rsid w:val="004C49D8"/>
    <w:rsid w:val="00504818"/>
    <w:rsid w:val="00530039"/>
    <w:rsid w:val="005B53EF"/>
    <w:rsid w:val="005C5048"/>
    <w:rsid w:val="005F6FBE"/>
    <w:rsid w:val="0068681B"/>
    <w:rsid w:val="006C5CE8"/>
    <w:rsid w:val="00715E2D"/>
    <w:rsid w:val="00741FAB"/>
    <w:rsid w:val="007437D1"/>
    <w:rsid w:val="007445EA"/>
    <w:rsid w:val="00762857"/>
    <w:rsid w:val="007A480C"/>
    <w:rsid w:val="00845D35"/>
    <w:rsid w:val="008633EE"/>
    <w:rsid w:val="009025AB"/>
    <w:rsid w:val="00950287"/>
    <w:rsid w:val="009B5134"/>
    <w:rsid w:val="00A029D0"/>
    <w:rsid w:val="00BE0D9F"/>
    <w:rsid w:val="00BF47D9"/>
    <w:rsid w:val="00C15EFF"/>
    <w:rsid w:val="00C51802"/>
    <w:rsid w:val="00C82272"/>
    <w:rsid w:val="00CF4282"/>
    <w:rsid w:val="00D115F9"/>
    <w:rsid w:val="00D51E33"/>
    <w:rsid w:val="00D5223F"/>
    <w:rsid w:val="00D91090"/>
    <w:rsid w:val="00DA5AB4"/>
    <w:rsid w:val="00DC6FE9"/>
    <w:rsid w:val="00DE17A8"/>
    <w:rsid w:val="00E6618B"/>
    <w:rsid w:val="00E679B8"/>
    <w:rsid w:val="00F24783"/>
    <w:rsid w:val="00F40315"/>
    <w:rsid w:val="00FD7982"/>
    <w:rsid w:val="00FE2507"/>
    <w:rsid w:val="00FF0558"/>
    <w:rsid w:val="00FF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AC9E4"/>
  <w15:chartTrackingRefBased/>
  <w15:docId w15:val="{BC548F0D-FDD5-BE47-AC11-4B50A80C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D798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D069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5028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50287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5028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5028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5028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2339F"/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339F"/>
    <w:rPr>
      <w:rFonts w:ascii="Segoe UI" w:hAnsi="Segoe UI" w:cs="Segoe UI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283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270991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214069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749661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0782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86588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9068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48275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2054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92724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16257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1684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988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30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væl</dc:creator>
  <cp:keywords/>
  <dc:description/>
  <cp:lastModifiedBy>Linda Kvæl</cp:lastModifiedBy>
  <cp:revision>2</cp:revision>
  <cp:lastPrinted>2023-06-16T06:37:00Z</cp:lastPrinted>
  <dcterms:created xsi:type="dcterms:W3CDTF">2024-05-08T21:48:00Z</dcterms:created>
  <dcterms:modified xsi:type="dcterms:W3CDTF">2024-05-08T21:48:00Z</dcterms:modified>
</cp:coreProperties>
</file>